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Autospacing="1" w:afterAutospacing="1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Additional</w:t>
      </w:r>
      <w:r>
        <w:rPr>
          <w:rFonts w:ascii="Times New Roman" w:hAnsi="Times New Roman" w:eastAsia="宋体" w:cs="Times New Roman"/>
          <w:sz w:val="28"/>
          <w:szCs w:val="28"/>
        </w:rPr>
        <w:t xml:space="preserve"> File 1</w:t>
      </w:r>
      <w:r>
        <w:rPr>
          <w:rFonts w:ascii="Times New Roman" w:hAnsi="Times New Roman" w:cs="Times New Roman"/>
          <w:sz w:val="28"/>
          <w:szCs w:val="28"/>
        </w:rPr>
        <w:t xml:space="preserve"> The compl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 xml:space="preserve">ete search strategy of keywords </w:t>
      </w:r>
    </w:p>
    <w:p>
      <w:pPr>
        <w:widowControl/>
        <w:spacing w:beforeAutospacing="1" w:afterAutospacing="1"/>
        <w:jc w:val="left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(((("Uterine Cervical Dysplasia"[Mesh]) OR ((((((((((((((((((((Cervical Dysplasia, Uterine[Title/Abstract]) OR (Dysplasia, Uterine Cervical[Title/Abstract])) OR (Dysplasia of Cervix Uteri[Title/Abstract])) OR (Cervix Uteri Dysplasia[Title/Abstract])) OR (Cervix Uteri Dysplasias[Title/Abstract])) OR (Cervical Intraepithelial Neoplasia[Title/Abstract])) OR (Cervical Intraepithelial Neoplasms[Title/Abstract])) OR (Cervical Intraepithelial Neoplasm[Title/Abstract])) OR (Intraepithelial Neoplasm, Cervical[Title/Abstract])) OR (Intraepithelial Neoplasms, Cervical[Title/Abstract])) OR (Neoplasm, Cervical Intraepithelial[Title/Abstract])) OR (Neoplasms, Cervical Intraepithelial[Title/Abstract])) OR (Intraepithelial Neoplasia, Cervical[Title/Abstract])) OR (Neoplasia, Cervical Intraepithelial[Title/Abstract])) OR (Cervical Dysplasia[Title/Abstract])) OR (Cervical Dysplasias[Title/Abstract])) OR (Dysplasia, Cervical[Title/Abstract])) OR (Cervix Dysplasia[Title/Abstract])) OR (Dysplasia, Cervix[Title/Abstract])) OR (Cervical Intraepithelial Neoplasia, Grade III[Title/Abstract]))) OR (("Uterine Cervical Neoplasms"[Mesh]) OR ((((((((((((((((((((((((((Cervical Neoplasm, Uterine[Title/Abstract]) OR (Cervical Neoplasms, Uterine[Title/Abstract])) OR (Neoplasm, Uterine Cervical[Title/Abstract])) OR (Neoplasms, Uterine Cervical[Title/Abstract])) OR (Uterine Cervical Neoplasm[Title/Abstract])) OR (Neoplasms, Cervical[Title/Abstract])) OR (Cervical Neoplasms[Title/Abstract])) OR (Cervical Neoplasm[Title/Abstract])) OR (Neoplasm, Cervical[Title/Abstract])) OR (Neoplasms, Cervix[Title/Abstract])) OR (Cervix Neoplasms[Title/Abstract])) OR (Cervix Neoplasm[Title/Abstract])) OR (Neoplasm, Cervix[Title/Abstract])) OR (Cancer of the Uterine Cervix[Title/Abstract])) OR (Cancer of the Cervix[Title/Abstract])) OR (Cervical Cancer[Title/Abstract])) OR (Uterine Cervical Cancer[Title/Abstract])) OR (Cancer, Uterine Cervical[Title/Abstract])) OR (Cancers, Uterine Cervical[Title/Abstract])) OR (Cervical Cancer, Uterine[Title/Abstract])) OR (Cervical Cancers, Uterine[Title/Abstract])) OR (Uterine Cervical Cancers[Title/Abstract])) OR (Cancer of Cervix[Title/Abstract])) OR (Cervix Cancer[Title/Abstract])) OR (Cancer, Cervix[Title/Abstract])) OR (Cancers, Cervix[Title/Abstract])))) AND (("MicroRNAs"[Mesh]) OR (((((((((((((((((MicroRNA[Title/Abstract]) OR (miRNAs[Title/Abstract])) OR (Micro RNA[Title/Abstract])) OR (RNA, Micro[Title/Abstract])) OR (miRNA[Title/Abstract])) OR (Primary MicroRNA[Title/Abstract])) OR (MicroRNA, Primary[Title/Abstract])) OR (Primary miRNA[Title/Abstract])) OR (miRNA, Primary[Title/Abstract])) OR (pri-miRNA[Title/Abstract])) OR (pri miRNA[Title/Abstract])) OR (RNA, Small Temporal[Title/Abstract])) OR (Temporal RNA, Small[Title/Abstract])) OR (stRNA[Title/Abstract])) OR (Small Temporal RNA[Title/Abstract])) OR (pre-miRNA[Title/Abstract])) OR (pre miRNA[Title/Abstract])))) AND (sensitiv*[Title/Abstract] OR sensitivity and specificity[MeSH Terms] OR (predictive[Title/Abstract] AND value*[Title/Abstract]) OR predictive value of tests[MeSH Term] OR accuracy*[Title/Abstract])</w:t>
      </w:r>
    </w:p>
    <w:p>
      <w:pPr>
        <w:pStyle w:val="2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JkNmNhNGUzMWFhNDg1MGM5NWNlZmM1MWMxN2IxZjYifQ=="/>
  </w:docVars>
  <w:rsids>
    <w:rsidRoot w:val="00F032E5"/>
    <w:rsid w:val="000E6E3E"/>
    <w:rsid w:val="00131A0E"/>
    <w:rsid w:val="00460001"/>
    <w:rsid w:val="0057381F"/>
    <w:rsid w:val="00AB05A0"/>
    <w:rsid w:val="00F032E5"/>
    <w:rsid w:val="0A8A2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qFormat/>
    <w:uiPriority w:val="0"/>
    <w:pPr>
      <w:jc w:val="left"/>
    </w:p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uiPriority w:val="99"/>
    <w:rPr>
      <w:sz w:val="18"/>
      <w:szCs w:val="18"/>
    </w:rPr>
  </w:style>
  <w:style w:type="character" w:customStyle="1" w:styleId="9">
    <w:name w:val="批注文字 字符"/>
    <w:basedOn w:val="6"/>
    <w:link w:val="2"/>
    <w:qFormat/>
    <w:uiPriority w:val="0"/>
    <w:rPr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8</Words>
  <Characters>2916</Characters>
  <Lines>22</Lines>
  <Paragraphs>6</Paragraphs>
  <TotalTime>15</TotalTime>
  <ScaleCrop>false</ScaleCrop>
  <LinksUpToDate>false</LinksUpToDate>
  <CharactersWithSpaces>317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03:28:00Z</dcterms:created>
  <dc:creator>hanji</dc:creator>
  <cp:lastModifiedBy>大爱夏目</cp:lastModifiedBy>
  <dcterms:modified xsi:type="dcterms:W3CDTF">2023-10-19T06:45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872E4BDB3FB4B77A015175B55D996E9_12</vt:lpwstr>
  </property>
</Properties>
</file>